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7E283" w14:textId="77777777" w:rsidR="00127757" w:rsidRPr="005205CF" w:rsidRDefault="00127757" w:rsidP="00127757">
      <w:pPr>
        <w:pStyle w:val="NormalWeb"/>
        <w:spacing w:before="240" w:beforeAutospacing="0" w:after="240" w:afterAutospacing="0"/>
        <w:jc w:val="center"/>
        <w:rPr>
          <w:b/>
          <w:bCs/>
          <w:color w:val="000000"/>
          <w:lang w:val="en-US"/>
        </w:rPr>
      </w:pPr>
      <w:r w:rsidRPr="005205CF">
        <w:rPr>
          <w:b/>
          <w:bCs/>
          <w:color w:val="000000"/>
          <w:lang w:val="en-US"/>
        </w:rPr>
        <w:t>COVID-19 and obesity: an epidemiologic analysis of the Brazilian data</w:t>
      </w:r>
    </w:p>
    <w:p w14:paraId="4BA97941" w14:textId="77777777" w:rsidR="00127757" w:rsidRPr="00C632C8" w:rsidRDefault="00127757" w:rsidP="00127757">
      <w:pPr>
        <w:pStyle w:val="NormalWeb"/>
        <w:spacing w:before="240" w:beforeAutospacing="0" w:after="240" w:afterAutospacing="0" w:line="360" w:lineRule="auto"/>
        <w:jc w:val="center"/>
        <w:rPr>
          <w:color w:val="000000"/>
        </w:rPr>
      </w:pPr>
      <w:r w:rsidRPr="00C632C8">
        <w:rPr>
          <w:color w:val="000000"/>
        </w:rPr>
        <w:t>Diego Assis Gonçalves</w:t>
      </w:r>
      <w:r w:rsidRPr="000F52B0">
        <w:rPr>
          <w:color w:val="000000"/>
          <w:vertAlign w:val="superscript"/>
        </w:rPr>
        <w:t>1</w:t>
      </w:r>
      <w:r w:rsidRPr="00C632C8">
        <w:rPr>
          <w:color w:val="000000"/>
          <w:vertAlign w:val="superscript"/>
        </w:rPr>
        <w:t>,</w:t>
      </w:r>
      <w:r>
        <w:rPr>
          <w:color w:val="000000"/>
          <w:vertAlign w:val="superscript"/>
        </w:rPr>
        <w:t>2</w:t>
      </w:r>
      <w:r w:rsidRPr="00C632C8">
        <w:rPr>
          <w:color w:val="000000"/>
        </w:rPr>
        <w:t>, Victória Ribeiro</w:t>
      </w:r>
      <w:r w:rsidRPr="000F52B0">
        <w:rPr>
          <w:color w:val="000000"/>
          <w:vertAlign w:val="superscript"/>
        </w:rPr>
        <w:t>1</w:t>
      </w:r>
      <w:r w:rsidRPr="00C632C8">
        <w:rPr>
          <w:color w:val="000000"/>
        </w:rPr>
        <w:t>, Ana Gualbert</w:t>
      </w:r>
      <w:r>
        <w:rPr>
          <w:color w:val="000000"/>
        </w:rPr>
        <w:t>o</w:t>
      </w:r>
      <w:r w:rsidRPr="000F52B0">
        <w:rPr>
          <w:color w:val="000000"/>
          <w:vertAlign w:val="superscript"/>
        </w:rPr>
        <w:t>1</w:t>
      </w:r>
      <w:r w:rsidRPr="00C632C8">
        <w:rPr>
          <w:color w:val="000000"/>
        </w:rPr>
        <w:t>, Fernanda Fiel Peres</w:t>
      </w:r>
      <w:r w:rsidRPr="00C632C8">
        <w:rPr>
          <w:color w:val="000000"/>
          <w:vertAlign w:val="superscript"/>
        </w:rPr>
        <w:t>3</w:t>
      </w:r>
      <w:r w:rsidRPr="00C632C8">
        <w:rPr>
          <w:color w:val="000000"/>
        </w:rPr>
        <w:t>, Michaela Luconi</w:t>
      </w:r>
      <w:proofErr w:type="gramStart"/>
      <w:r w:rsidRPr="000F52B0">
        <w:rPr>
          <w:color w:val="000000"/>
          <w:vertAlign w:val="superscript"/>
        </w:rPr>
        <w:t>2,</w:t>
      </w:r>
      <w:r>
        <w:rPr>
          <w:color w:val="000000"/>
        </w:rPr>
        <w:t>*</w:t>
      </w:r>
      <w:proofErr w:type="gramEnd"/>
      <w:r w:rsidRPr="00C632C8">
        <w:rPr>
          <w:color w:val="000000"/>
        </w:rPr>
        <w:t xml:space="preserve"> and Jacy Gameiro</w:t>
      </w:r>
      <w:r w:rsidRPr="000F52B0">
        <w:rPr>
          <w:color w:val="000000"/>
          <w:vertAlign w:val="superscript"/>
        </w:rPr>
        <w:t>1,</w:t>
      </w:r>
      <w:r>
        <w:rPr>
          <w:color w:val="000000"/>
        </w:rPr>
        <w:t>*</w:t>
      </w:r>
    </w:p>
    <w:p w14:paraId="1BA9CF05" w14:textId="77777777" w:rsidR="00127757" w:rsidRPr="00FC0349" w:rsidRDefault="00127757" w:rsidP="00127757">
      <w:pPr>
        <w:spacing w:after="0"/>
        <w:rPr>
          <w:rFonts w:ascii="Times New Roman" w:hAnsi="Times New Roman"/>
          <w:color w:val="000000"/>
          <w:sz w:val="24"/>
          <w:szCs w:val="24"/>
          <w:lang w:val="pt-BR"/>
        </w:rPr>
      </w:pPr>
    </w:p>
    <w:p w14:paraId="16930AA0" w14:textId="77777777" w:rsidR="00127757" w:rsidRPr="00341FE4" w:rsidRDefault="00127757" w:rsidP="00127757">
      <w:pPr>
        <w:spacing w:after="0"/>
        <w:rPr>
          <w:rFonts w:ascii="Times New Roman" w:hAnsi="Times New Roman"/>
          <w:b/>
          <w:sz w:val="24"/>
          <w:szCs w:val="24"/>
          <w:lang w:val="pt-BR"/>
        </w:rPr>
      </w:pPr>
      <w:r w:rsidRPr="00341FE4">
        <w:rPr>
          <w:rFonts w:ascii="Times New Roman" w:hAnsi="Times New Roman"/>
          <w:b/>
          <w:sz w:val="24"/>
          <w:szCs w:val="24"/>
          <w:lang w:val="pt-BR"/>
        </w:rPr>
        <w:t>Contact info:</w:t>
      </w:r>
    </w:p>
    <w:p w14:paraId="220B48B6" w14:textId="602B7977" w:rsidR="00127757" w:rsidRPr="00341FE4" w:rsidRDefault="002A4C01" w:rsidP="00127757">
      <w:pPr>
        <w:spacing w:after="0" w:line="276" w:lineRule="auto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341FE4">
        <w:rPr>
          <w:rFonts w:ascii="Times New Roman" w:hAnsi="Times New Roman"/>
          <w:color w:val="000000"/>
          <w:sz w:val="24"/>
          <w:szCs w:val="24"/>
          <w:lang w:val="pt-BR"/>
        </w:rPr>
        <w:t>Diego de Assis Gonçalves</w:t>
      </w:r>
    </w:p>
    <w:p w14:paraId="25F12484" w14:textId="77777777" w:rsidR="00127757" w:rsidRDefault="00127757" w:rsidP="00127757">
      <w:pPr>
        <w:spacing w:after="0" w:line="276" w:lineRule="auto"/>
        <w:rPr>
          <w:rFonts w:ascii="Times New Roman" w:hAnsi="Times New Roman"/>
          <w:color w:val="000000"/>
          <w:sz w:val="24"/>
          <w:szCs w:val="24"/>
        </w:rPr>
      </w:pPr>
      <w:r w:rsidRPr="007319AD">
        <w:rPr>
          <w:rFonts w:ascii="Times New Roman" w:hAnsi="Times New Roman"/>
          <w:color w:val="000000"/>
          <w:sz w:val="24"/>
          <w:szCs w:val="24"/>
        </w:rPr>
        <w:t xml:space="preserve">Department of Parasitology, Microbiology and Immunology </w:t>
      </w:r>
    </w:p>
    <w:p w14:paraId="2F12B0D9" w14:textId="77777777" w:rsidR="00127757" w:rsidRPr="00FC0349" w:rsidRDefault="00127757" w:rsidP="00127757">
      <w:pPr>
        <w:spacing w:after="0" w:line="276" w:lineRule="auto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FC0349">
        <w:rPr>
          <w:rFonts w:ascii="Times New Roman" w:hAnsi="Times New Roman"/>
          <w:color w:val="000000"/>
          <w:sz w:val="24"/>
          <w:szCs w:val="24"/>
          <w:lang w:val="pt-BR"/>
        </w:rPr>
        <w:t>Federal University of Juiz de Fora</w:t>
      </w:r>
    </w:p>
    <w:p w14:paraId="7B1746F3" w14:textId="77777777" w:rsidR="00127757" w:rsidRPr="0031362C" w:rsidRDefault="00127757" w:rsidP="00127757">
      <w:pPr>
        <w:spacing w:after="0" w:line="276" w:lineRule="auto"/>
        <w:rPr>
          <w:rFonts w:ascii="Times New Roman" w:hAnsi="Times New Roman"/>
          <w:color w:val="000000"/>
          <w:sz w:val="24"/>
          <w:szCs w:val="24"/>
          <w:lang w:val="fr-FR"/>
        </w:rPr>
      </w:pPr>
      <w:r w:rsidRPr="0031362C">
        <w:rPr>
          <w:rFonts w:ascii="Times New Roman" w:hAnsi="Times New Roman"/>
          <w:color w:val="000000"/>
          <w:sz w:val="24"/>
          <w:szCs w:val="24"/>
          <w:lang w:val="fr-FR"/>
        </w:rPr>
        <w:t>Juiz de Fora – MG, 36036-900, Brazil</w:t>
      </w:r>
    </w:p>
    <w:p w14:paraId="45392BAA" w14:textId="5B22D681" w:rsidR="00D95670" w:rsidRDefault="002A4C01">
      <w:pPr>
        <w:spacing w:after="160" w:line="259" w:lineRule="auto"/>
        <w:jc w:val="left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>diegoassisg</w:t>
      </w:r>
      <w:r w:rsidR="00601056" w:rsidRPr="00601056">
        <w:rPr>
          <w:rFonts w:ascii="Times New Roman" w:hAnsi="Times New Roman"/>
          <w:sz w:val="24"/>
          <w:szCs w:val="24"/>
          <w:lang w:val="fr-FR"/>
        </w:rPr>
        <w:t>@gmail.com</w:t>
      </w:r>
    </w:p>
    <w:p w14:paraId="139BAFBB" w14:textId="77777777" w:rsidR="00AC37E2" w:rsidRPr="00BC6A34" w:rsidRDefault="00AC37E2">
      <w:pPr>
        <w:spacing w:after="160" w:line="259" w:lineRule="auto"/>
        <w:jc w:val="left"/>
        <w:rPr>
          <w:rFonts w:ascii="Times New Roman" w:hAnsi="Times New Roman"/>
          <w:sz w:val="20"/>
          <w:szCs w:val="20"/>
        </w:rPr>
      </w:pPr>
    </w:p>
    <w:p w14:paraId="0ECADAAF" w14:textId="21693534" w:rsidR="00AA5281" w:rsidRPr="00BC6A34" w:rsidRDefault="00CF2C2C">
      <w:pPr>
        <w:rPr>
          <w:rFonts w:ascii="Times New Roman" w:hAnsi="Times New Roman"/>
          <w:b/>
          <w:bCs/>
          <w:sz w:val="20"/>
          <w:szCs w:val="20"/>
        </w:rPr>
      </w:pPr>
      <w:r w:rsidRPr="00CF2C2C">
        <w:rPr>
          <w:rFonts w:ascii="Times New Roman" w:hAnsi="Times New Roman"/>
          <w:b/>
          <w:bCs/>
          <w:sz w:val="20"/>
          <w:szCs w:val="20"/>
        </w:rPr>
        <w:t>Supplementary</w:t>
      </w:r>
      <w:r w:rsidR="00713F9E">
        <w:rPr>
          <w:rFonts w:ascii="Times New Roman" w:hAnsi="Times New Roman"/>
          <w:b/>
          <w:bCs/>
          <w:sz w:val="20"/>
          <w:szCs w:val="20"/>
        </w:rPr>
        <w:t xml:space="preserve"> Table 1</w:t>
      </w:r>
      <w:r w:rsidR="00D95670" w:rsidRPr="00BC6A34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="00D95670" w:rsidRPr="004765D1">
        <w:rPr>
          <w:rFonts w:ascii="Times New Roman" w:hAnsi="Times New Roman"/>
          <w:bCs/>
          <w:sz w:val="20"/>
          <w:szCs w:val="20"/>
        </w:rPr>
        <w:t>Comparison between the median age of death in the</w:t>
      </w:r>
      <w:r w:rsidR="007D6E83" w:rsidRPr="004765D1">
        <w:rPr>
          <w:rFonts w:ascii="Times New Roman" w:hAnsi="Times New Roman"/>
          <w:bCs/>
          <w:sz w:val="20"/>
          <w:szCs w:val="20"/>
        </w:rPr>
        <w:t xml:space="preserve"> different comorbidity</w:t>
      </w:r>
      <w:r w:rsidR="00D95670" w:rsidRPr="004765D1">
        <w:rPr>
          <w:rFonts w:ascii="Times New Roman" w:hAnsi="Times New Roman"/>
          <w:bCs/>
          <w:sz w:val="20"/>
          <w:szCs w:val="20"/>
        </w:rPr>
        <w:t xml:space="preserve"> subgroups </w:t>
      </w:r>
      <w:r w:rsidR="00D95670" w:rsidRPr="004765D1">
        <w:rPr>
          <w:rFonts w:ascii="Times New Roman" w:hAnsi="Times New Roman"/>
          <w:bCs/>
          <w:i/>
          <w:sz w:val="20"/>
          <w:szCs w:val="20"/>
        </w:rPr>
        <w:t>vs.</w:t>
      </w:r>
      <w:r w:rsidR="00D95670" w:rsidRPr="004765D1">
        <w:rPr>
          <w:rFonts w:ascii="Times New Roman" w:hAnsi="Times New Roman"/>
          <w:bCs/>
          <w:sz w:val="20"/>
          <w:szCs w:val="20"/>
        </w:rPr>
        <w:t xml:space="preserve"> the overall median age of death (70 years old).</w:t>
      </w:r>
    </w:p>
    <w:tbl>
      <w:tblPr>
        <w:tblW w:w="8434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842"/>
        <w:gridCol w:w="960"/>
        <w:gridCol w:w="960"/>
        <w:gridCol w:w="960"/>
        <w:gridCol w:w="960"/>
        <w:gridCol w:w="1347"/>
      </w:tblGrid>
      <w:tr w:rsidR="00D95670" w:rsidRPr="00601056" w14:paraId="38119602" w14:textId="77777777" w:rsidTr="00601056">
        <w:trPr>
          <w:trHeight w:val="288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1414" w14:textId="77777777" w:rsidR="00D95670" w:rsidRPr="00601056" w:rsidRDefault="00D95670" w:rsidP="00D9567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3F1F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6BC4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Q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2070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212F" w14:textId="5E2CA98F" w:rsidR="00D95670" w:rsidRPr="00601056" w:rsidRDefault="00CE157B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E045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6286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eta squared</w:t>
            </w:r>
          </w:p>
        </w:tc>
      </w:tr>
      <w:tr w:rsidR="00D95670" w:rsidRPr="00601056" w14:paraId="2ED06BAE" w14:textId="77777777" w:rsidTr="00601056">
        <w:trPr>
          <w:trHeight w:val="288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90B6" w14:textId="4C96BAB7" w:rsidR="00D95670" w:rsidRPr="00601056" w:rsidRDefault="00D95670" w:rsidP="00D95670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Obesity</w:t>
            </w:r>
            <w:r w:rsidR="000039D1"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629E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32B2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B4B2" w14:textId="56447CBC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28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0F4C" w14:textId="619E5E52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 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8909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244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017A" w14:textId="651BEA48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3518</w:t>
            </w:r>
          </w:p>
        </w:tc>
      </w:tr>
      <w:tr w:rsidR="00D95670" w:rsidRPr="00601056" w14:paraId="385CF1C6" w14:textId="77777777" w:rsidTr="00601056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CBFBB32" w14:textId="4D85D3E6" w:rsidR="00D95670" w:rsidRPr="00601056" w:rsidRDefault="00D95670" w:rsidP="00D95670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ardiovascular disease</w:t>
            </w:r>
            <w:r w:rsidR="000039D1"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27D1D7E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14AB0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AE23B" w14:textId="0DC12A1C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3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5D64A" w14:textId="2FB0EB76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 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A9B17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373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1DCA2C2" w14:textId="61F39B21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0227</w:t>
            </w:r>
          </w:p>
        </w:tc>
      </w:tr>
      <w:tr w:rsidR="00D95670" w:rsidRPr="00601056" w14:paraId="6D09FC65" w14:textId="77777777" w:rsidTr="00601056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B41829" w14:textId="221EFB18" w:rsidR="00D95670" w:rsidRPr="00601056" w:rsidRDefault="00D95670" w:rsidP="00D95670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sthma</w:t>
            </w:r>
            <w:r w:rsidR="000039D1"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80FD7EC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B82AE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11020" w14:textId="00BA4C2B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8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456F9" w14:textId="174100A4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 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93C8A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9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A2448CF" w14:textId="3F02D9A5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0607</w:t>
            </w:r>
          </w:p>
        </w:tc>
      </w:tr>
      <w:tr w:rsidR="00D95670" w:rsidRPr="00601056" w14:paraId="1C3C2A6D" w14:textId="77777777" w:rsidTr="00601056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324AEAC" w14:textId="77777777" w:rsidR="00D95670" w:rsidRPr="00601056" w:rsidRDefault="00D95670" w:rsidP="00D95670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Diabetes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14DB941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8B201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19D77" w14:textId="07E35D83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4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2B48C" w14:textId="30D8D806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 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5424A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98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3CEC25" w14:textId="11D03A4E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0012</w:t>
            </w:r>
          </w:p>
        </w:tc>
      </w:tr>
      <w:tr w:rsidR="00D95670" w:rsidRPr="00601056" w14:paraId="523DF60A" w14:textId="77777777" w:rsidTr="00601056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B34490D" w14:textId="4BCA093D" w:rsidR="00D95670" w:rsidRPr="00601056" w:rsidRDefault="00D95670" w:rsidP="00D95670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Neurological disease</w:t>
            </w:r>
            <w:r w:rsidR="000039D1"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FE34D11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05ABF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61580" w14:textId="0EC4815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8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38740" w14:textId="3345438A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 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85B20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47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A9C88EF" w14:textId="4F152138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2347</w:t>
            </w:r>
          </w:p>
        </w:tc>
      </w:tr>
      <w:tr w:rsidR="00D95670" w:rsidRPr="00601056" w14:paraId="291D8D17" w14:textId="77777777" w:rsidTr="00601056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E14C6D5" w14:textId="20D144E0" w:rsidR="00D95670" w:rsidRPr="00601056" w:rsidRDefault="00D95670" w:rsidP="00D95670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neumopathy</w:t>
            </w:r>
            <w:r w:rsidR="000039D1"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E1CB41D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6BB76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292AD" w14:textId="67F66E21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1FDDE" w14:textId="37A865FB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 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513C8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08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50482DF" w14:textId="588ADA3C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0585</w:t>
            </w:r>
          </w:p>
        </w:tc>
      </w:tr>
      <w:tr w:rsidR="00D95670" w:rsidRPr="00601056" w14:paraId="1DBA625A" w14:textId="77777777" w:rsidTr="00601056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DBA75C2" w14:textId="174C0571" w:rsidR="00D95670" w:rsidRPr="00601056" w:rsidRDefault="00D95670" w:rsidP="00D95670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mmunosuppression</w:t>
            </w:r>
            <w:r w:rsidR="000039D1"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5447B7B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1D5A8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E5BCF" w14:textId="5D65CA5A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16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4DC81" w14:textId="0F9519A6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 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C2591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1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F8A0A4F" w14:textId="0370839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1235</w:t>
            </w:r>
          </w:p>
        </w:tc>
      </w:tr>
      <w:tr w:rsidR="00D95670" w:rsidRPr="00601056" w14:paraId="6887DE66" w14:textId="77777777" w:rsidTr="00601056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25BCEAB" w14:textId="77777777" w:rsidR="00D95670" w:rsidRPr="00601056" w:rsidRDefault="00D95670" w:rsidP="00D95670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hronic kidney disease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71443E5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D96DD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15AA0" w14:textId="34F97E9F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4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E8AC3" w14:textId="3605E17F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 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E1E20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83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CC68FCE" w14:textId="5077BF0C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0052</w:t>
            </w:r>
          </w:p>
        </w:tc>
      </w:tr>
      <w:tr w:rsidR="00D95670" w:rsidRPr="00601056" w14:paraId="3408695B" w14:textId="77777777" w:rsidTr="00601056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F6BE5F7" w14:textId="77777777" w:rsidR="00D95670" w:rsidRPr="00601056" w:rsidRDefault="00D95670" w:rsidP="00D95670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Hypertension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96218B0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9D741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39EC0" w14:textId="31918C88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DDFD3" w14:textId="3501466D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 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5084B6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47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6FFF28A" w14:textId="11FDE7C2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0039</w:t>
            </w:r>
          </w:p>
        </w:tc>
      </w:tr>
      <w:tr w:rsidR="00D95670" w:rsidRPr="00601056" w14:paraId="1C5A4F59" w14:textId="77777777" w:rsidTr="00601056">
        <w:trPr>
          <w:trHeight w:val="288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9E00" w14:textId="5A797F24" w:rsidR="00D95670" w:rsidRPr="00601056" w:rsidRDefault="00D95670" w:rsidP="00D95670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ancer</w:t>
            </w:r>
            <w:r w:rsidR="000039D1" w:rsidRPr="006010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4CF4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F626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CA8D" w14:textId="1D3027E5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4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3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4648" w14:textId="0AC212E0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 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27CC" w14:textId="77777777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15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AFAC" w14:textId="03C0B036" w:rsidR="00D95670" w:rsidRPr="00601056" w:rsidRDefault="00D95670" w:rsidP="00D9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 w:rsidR="00335A5C" w:rsidRPr="006010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0113</w:t>
            </w:r>
          </w:p>
        </w:tc>
      </w:tr>
    </w:tbl>
    <w:p w14:paraId="45B81D86" w14:textId="0D1F8C34" w:rsidR="00DB6C76" w:rsidRPr="00BC6A34" w:rsidRDefault="00D95670">
      <w:pPr>
        <w:rPr>
          <w:rFonts w:ascii="Times New Roman" w:hAnsi="Times New Roman"/>
          <w:sz w:val="20"/>
          <w:szCs w:val="20"/>
        </w:rPr>
      </w:pPr>
      <w:r w:rsidRPr="00BC6A34">
        <w:rPr>
          <w:rFonts w:ascii="Times New Roman" w:hAnsi="Times New Roman"/>
          <w:sz w:val="20"/>
          <w:szCs w:val="20"/>
        </w:rPr>
        <w:t>IQR</w:t>
      </w:r>
      <w:r w:rsidR="003347A9">
        <w:rPr>
          <w:rFonts w:ascii="Times New Roman" w:hAnsi="Times New Roman"/>
          <w:sz w:val="20"/>
          <w:szCs w:val="20"/>
        </w:rPr>
        <w:t>,</w:t>
      </w:r>
      <w:r w:rsidRPr="00BC6A34">
        <w:rPr>
          <w:rFonts w:ascii="Times New Roman" w:hAnsi="Times New Roman"/>
          <w:sz w:val="20"/>
          <w:szCs w:val="20"/>
        </w:rPr>
        <w:t xml:space="preserve"> interquartile range. One-sample Wilcoxon test. * for eta squared (η</w:t>
      </w:r>
      <w:r w:rsidRPr="00BC6A34">
        <w:rPr>
          <w:rFonts w:ascii="Times New Roman" w:hAnsi="Times New Roman"/>
          <w:sz w:val="20"/>
          <w:szCs w:val="20"/>
          <w:vertAlign w:val="superscript"/>
        </w:rPr>
        <w:t>2</w:t>
      </w:r>
      <w:r w:rsidR="003347A9">
        <w:rPr>
          <w:rFonts w:ascii="Times New Roman" w:hAnsi="Times New Roman"/>
          <w:sz w:val="20"/>
          <w:szCs w:val="20"/>
        </w:rPr>
        <w:t>) &gt; 0</w:t>
      </w:r>
      <w:r w:rsidR="00335A5C">
        <w:rPr>
          <w:rFonts w:ascii="Times New Roman" w:hAnsi="Times New Roman"/>
          <w:sz w:val="20"/>
          <w:szCs w:val="20"/>
        </w:rPr>
        <w:t>.</w:t>
      </w:r>
      <w:r w:rsidRPr="00BC6A34">
        <w:rPr>
          <w:rFonts w:ascii="Times New Roman" w:hAnsi="Times New Roman"/>
          <w:sz w:val="20"/>
          <w:szCs w:val="20"/>
        </w:rPr>
        <w:t>01.</w:t>
      </w:r>
    </w:p>
    <w:p w14:paraId="3DE424C4" w14:textId="6F834869" w:rsidR="00D95670" w:rsidRPr="00BC6A34" w:rsidRDefault="00DB6C76" w:rsidP="00DB6C76">
      <w:pPr>
        <w:spacing w:after="160" w:line="259" w:lineRule="auto"/>
        <w:jc w:val="left"/>
        <w:rPr>
          <w:rFonts w:ascii="Times New Roman" w:hAnsi="Times New Roman"/>
          <w:sz w:val="20"/>
          <w:szCs w:val="20"/>
        </w:rPr>
      </w:pPr>
      <w:r w:rsidRPr="00BC6A34">
        <w:rPr>
          <w:rFonts w:ascii="Times New Roman" w:hAnsi="Times New Roman"/>
          <w:sz w:val="20"/>
          <w:szCs w:val="20"/>
        </w:rPr>
        <w:br w:type="page"/>
      </w:r>
    </w:p>
    <w:p w14:paraId="021DF8D5" w14:textId="7661A20F" w:rsidR="00DB6C76" w:rsidRDefault="00CF2C2C">
      <w:pPr>
        <w:rPr>
          <w:rFonts w:ascii="Times New Roman" w:hAnsi="Times New Roman"/>
          <w:bCs/>
          <w:sz w:val="20"/>
          <w:szCs w:val="20"/>
        </w:rPr>
      </w:pPr>
      <w:r w:rsidRPr="00CF2C2C">
        <w:rPr>
          <w:rFonts w:ascii="Times New Roman" w:hAnsi="Times New Roman"/>
          <w:b/>
          <w:bCs/>
          <w:sz w:val="20"/>
          <w:szCs w:val="20"/>
        </w:rPr>
        <w:lastRenderedPageBreak/>
        <w:t>Supplementary</w:t>
      </w:r>
      <w:r w:rsidR="00713F9E">
        <w:rPr>
          <w:rFonts w:ascii="Times New Roman" w:hAnsi="Times New Roman"/>
          <w:b/>
          <w:bCs/>
          <w:sz w:val="20"/>
          <w:szCs w:val="20"/>
        </w:rPr>
        <w:t xml:space="preserve"> Table 2</w:t>
      </w:r>
      <w:r w:rsidR="00DB6C76" w:rsidRPr="00BC6A34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="00DB6C76" w:rsidRPr="004765D1">
        <w:rPr>
          <w:rFonts w:ascii="Times New Roman" w:hAnsi="Times New Roman"/>
          <w:bCs/>
          <w:sz w:val="20"/>
          <w:szCs w:val="20"/>
        </w:rPr>
        <w:t>Comparison between men and women median age of death within each comorbidity subgroup.</w:t>
      </w:r>
    </w:p>
    <w:tbl>
      <w:tblPr>
        <w:tblW w:w="8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960"/>
        <w:gridCol w:w="960"/>
        <w:gridCol w:w="960"/>
        <w:gridCol w:w="960"/>
        <w:gridCol w:w="960"/>
        <w:gridCol w:w="1360"/>
      </w:tblGrid>
      <w:tr w:rsidR="003A0C21" w:rsidRPr="003A0C21" w14:paraId="23E36780" w14:textId="77777777" w:rsidTr="00601056">
        <w:trPr>
          <w:trHeight w:val="288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03F7" w14:textId="77777777" w:rsidR="003A0C21" w:rsidRPr="00486BF9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86B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C48B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C99B" w14:textId="0957CA9C" w:rsidR="003A0C21" w:rsidRPr="003A0C21" w:rsidRDefault="00601056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      </w:t>
            </w:r>
            <w:r w:rsidR="003A0C21"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Q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3998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407A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745F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1125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eta squared</w:t>
            </w:r>
          </w:p>
        </w:tc>
      </w:tr>
      <w:tr w:rsidR="003A0C21" w:rsidRPr="003A0C21" w14:paraId="6C063914" w14:textId="77777777" w:rsidTr="00601056">
        <w:trPr>
          <w:trHeight w:val="288"/>
        </w:trPr>
        <w:tc>
          <w:tcPr>
            <w:tcW w:w="41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4FAC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Obesity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5FD7" w14:textId="1C2E01CD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7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7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7339" w14:textId="43F3CA16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&lt; 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53C8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244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0615" w14:textId="5F39A8E6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263</w:t>
            </w:r>
          </w:p>
        </w:tc>
      </w:tr>
      <w:tr w:rsidR="003A0C21" w:rsidRPr="003A0C21" w14:paraId="3C75D98F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5C8B25F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FB4F6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7E2206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C2628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80AE8A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4AE17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387668C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59AF6A59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0280E7B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03BC1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1485C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1C4F8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E25DF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2FDCA9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6313AF3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21C9BDCA" w14:textId="77777777" w:rsidTr="00601056">
        <w:trPr>
          <w:trHeight w:val="288"/>
        </w:trPr>
        <w:tc>
          <w:tcPr>
            <w:tcW w:w="4100" w:type="dxa"/>
            <w:gridSpan w:val="3"/>
            <w:shd w:val="clear" w:color="auto" w:fill="auto"/>
            <w:noWrap/>
            <w:vAlign w:val="center"/>
            <w:hideMark/>
          </w:tcPr>
          <w:p w14:paraId="398FABBA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ardiovascular Disea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BDEC7" w14:textId="3031B742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14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E5AD2" w14:textId="6655BEF5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&lt; 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F2506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37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CC1EE3" w14:textId="44A47A69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92</w:t>
            </w:r>
          </w:p>
        </w:tc>
      </w:tr>
      <w:tr w:rsidR="003A0C21" w:rsidRPr="003A0C21" w14:paraId="5522B0CF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382A142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147A1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D5BF7B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FC347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933C5A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F466D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5BD95A6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35FA0CD0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EE5D52F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3039B3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2268C2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9C76B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4581E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567A9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D56CCC1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059E5E39" w14:textId="77777777" w:rsidTr="00601056">
        <w:trPr>
          <w:trHeight w:val="288"/>
        </w:trPr>
        <w:tc>
          <w:tcPr>
            <w:tcW w:w="4100" w:type="dxa"/>
            <w:gridSpan w:val="3"/>
            <w:shd w:val="clear" w:color="auto" w:fill="auto"/>
            <w:noWrap/>
            <w:vAlign w:val="center"/>
            <w:hideMark/>
          </w:tcPr>
          <w:p w14:paraId="54CA5569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sthm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B92C7" w14:textId="0C0555EF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AE33E" w14:textId="7869A1DA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C7A3F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19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9A899F" w14:textId="659CFCEC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08</w:t>
            </w:r>
          </w:p>
        </w:tc>
      </w:tr>
      <w:tr w:rsidR="003A0C21" w:rsidRPr="003A0C21" w14:paraId="1EC851FF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79172CC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EDB788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A69174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7000E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3A0F05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F2F6B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BAB1EC5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45BCA5CA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5FE62CE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13109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62E297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9B76CC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2955F1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2AC41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727322C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4E4B9D19" w14:textId="77777777" w:rsidTr="00601056">
        <w:trPr>
          <w:trHeight w:val="288"/>
        </w:trPr>
        <w:tc>
          <w:tcPr>
            <w:tcW w:w="4100" w:type="dxa"/>
            <w:gridSpan w:val="3"/>
            <w:shd w:val="clear" w:color="auto" w:fill="auto"/>
            <w:noWrap/>
            <w:vAlign w:val="center"/>
            <w:hideMark/>
          </w:tcPr>
          <w:p w14:paraId="71310E1F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iabet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7B001" w14:textId="5B1DD686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12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7C9D8" w14:textId="15E74FB5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&lt; 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770EC8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89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57ED8AF" w14:textId="49904576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81</w:t>
            </w:r>
          </w:p>
        </w:tc>
      </w:tr>
      <w:tr w:rsidR="003A0C21" w:rsidRPr="003A0C21" w14:paraId="2CACBA61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5D694A9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11E34C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49B486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F5152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F8C0F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CEA0D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79BBCF3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651F3013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976D7B4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3E04A2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49896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E9540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07B29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1B599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870A965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4896F8DD" w14:textId="77777777" w:rsidTr="00601056">
        <w:trPr>
          <w:trHeight w:val="288"/>
        </w:trPr>
        <w:tc>
          <w:tcPr>
            <w:tcW w:w="4100" w:type="dxa"/>
            <w:gridSpan w:val="3"/>
            <w:shd w:val="clear" w:color="auto" w:fill="auto"/>
            <w:noWrap/>
            <w:vAlign w:val="center"/>
            <w:hideMark/>
          </w:tcPr>
          <w:p w14:paraId="7884456E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eurological disease 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6888D2" w14:textId="3D252C3F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1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59D82" w14:textId="07E38B04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&lt; 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88470F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4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1B0B8E" w14:textId="4B386AC8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33</w:t>
            </w:r>
          </w:p>
        </w:tc>
      </w:tr>
      <w:tr w:rsidR="003A0C21" w:rsidRPr="003A0C21" w14:paraId="552FA404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2D60B8D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86152F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79AAB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56FDC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410750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C27156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C82E8F4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41A1F6B1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FB42351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BA98C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458DF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223E6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813EF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18886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89F4835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1B160719" w14:textId="77777777" w:rsidTr="00601056">
        <w:trPr>
          <w:trHeight w:val="288"/>
        </w:trPr>
        <w:tc>
          <w:tcPr>
            <w:tcW w:w="4100" w:type="dxa"/>
            <w:gridSpan w:val="3"/>
            <w:shd w:val="clear" w:color="auto" w:fill="auto"/>
            <w:noWrap/>
            <w:vAlign w:val="center"/>
            <w:hideMark/>
          </w:tcPr>
          <w:p w14:paraId="7D81AB2E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neumopath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90FD77" w14:textId="20533EB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58C4E1" w14:textId="09C1E8AA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5AEF3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08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295777E" w14:textId="0DBE9E3D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01</w:t>
            </w:r>
          </w:p>
        </w:tc>
      </w:tr>
      <w:tr w:rsidR="003A0C21" w:rsidRPr="003A0C21" w14:paraId="31A620E4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71B1A42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B1717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41A146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4E50E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640FD8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0AF6E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D16E042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6E22D225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D48874B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7B387C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32F0FE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543B88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7CA29A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76D1C0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8598A7F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77153C50" w14:textId="77777777" w:rsidTr="00601056">
        <w:trPr>
          <w:trHeight w:val="288"/>
        </w:trPr>
        <w:tc>
          <w:tcPr>
            <w:tcW w:w="4100" w:type="dxa"/>
            <w:gridSpan w:val="3"/>
            <w:shd w:val="clear" w:color="auto" w:fill="auto"/>
            <w:noWrap/>
            <w:vAlign w:val="center"/>
            <w:hideMark/>
          </w:tcPr>
          <w:p w14:paraId="48E4D57E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mmunosuppress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DF2CF3" w14:textId="1668723C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1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CC2884" w14:textId="6FC2B78F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B194F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15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46BEDF" w14:textId="1CC2D078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05</w:t>
            </w:r>
          </w:p>
        </w:tc>
      </w:tr>
      <w:tr w:rsidR="003A0C21" w:rsidRPr="003A0C21" w14:paraId="3EFAA2E6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4B7B7F6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90541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EB3A86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30EB17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B7A4FA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0D991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E78C35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31AFD5D7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0481CA2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F4CD7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3B3B8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244A1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FA377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ED0F0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A276AE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706862A0" w14:textId="77777777" w:rsidTr="00601056">
        <w:trPr>
          <w:trHeight w:val="288"/>
        </w:trPr>
        <w:tc>
          <w:tcPr>
            <w:tcW w:w="4100" w:type="dxa"/>
            <w:gridSpan w:val="3"/>
            <w:shd w:val="clear" w:color="auto" w:fill="auto"/>
            <w:noWrap/>
            <w:vAlign w:val="center"/>
            <w:hideMark/>
          </w:tcPr>
          <w:p w14:paraId="41AB70C6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hronic kidney disea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22356" w14:textId="1E57E8D2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8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2780D" w14:textId="5E2F0679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247472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83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941EA3" w14:textId="32C34BE3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09</w:t>
            </w:r>
          </w:p>
        </w:tc>
      </w:tr>
      <w:tr w:rsidR="003A0C21" w:rsidRPr="003A0C21" w14:paraId="46811895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F9C8770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04C281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A6C194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5D2820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D939E7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F2A6F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75BC428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67176F1B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198F51A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FD2A4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40C282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2C266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8C6B5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BC6C6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6D57C8A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25D67F92" w14:textId="77777777" w:rsidTr="00601056">
        <w:trPr>
          <w:trHeight w:val="288"/>
        </w:trPr>
        <w:tc>
          <w:tcPr>
            <w:tcW w:w="4100" w:type="dxa"/>
            <w:gridSpan w:val="3"/>
            <w:shd w:val="clear" w:color="auto" w:fill="auto"/>
            <w:noWrap/>
            <w:vAlign w:val="center"/>
            <w:hideMark/>
          </w:tcPr>
          <w:p w14:paraId="090E48C3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Hypertension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0A0E2D" w14:textId="6C49E7B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9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8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E83B5" w14:textId="667E312F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&lt; 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9F6270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847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690388E" w14:textId="189FC2E1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114</w:t>
            </w:r>
          </w:p>
        </w:tc>
      </w:tr>
      <w:tr w:rsidR="003A0C21" w:rsidRPr="003A0C21" w14:paraId="75496422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0E8D1AB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C0477D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83735B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ED4819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F398FC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40D456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1ECA72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2B2C1A68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B935BB3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319281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CE4CB6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1A0AF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E26C0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17109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5A4595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110ADB64" w14:textId="77777777" w:rsidTr="00601056">
        <w:trPr>
          <w:trHeight w:val="288"/>
        </w:trPr>
        <w:tc>
          <w:tcPr>
            <w:tcW w:w="4100" w:type="dxa"/>
            <w:gridSpan w:val="3"/>
            <w:shd w:val="clear" w:color="auto" w:fill="auto"/>
            <w:noWrap/>
            <w:vAlign w:val="center"/>
            <w:hideMark/>
          </w:tcPr>
          <w:p w14:paraId="55FDC0E0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ancer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DD3AF4" w14:textId="6685893E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8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B537E" w14:textId="0A9D6261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&lt; 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2EF31A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15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530ED43" w14:textId="23FADAFE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01</w:t>
            </w:r>
          </w:p>
        </w:tc>
      </w:tr>
      <w:tr w:rsidR="003A0C21" w:rsidRPr="003A0C21" w14:paraId="16EDB747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88F39B5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5BF4D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A8D20D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F17D6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9241C9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F29C14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5A8002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718DB5AE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89CDD82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EA9F56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EFA1A6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193D6F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56CD40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0CE8E4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94F4818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6AE52266" w14:textId="77777777" w:rsidTr="00601056">
        <w:trPr>
          <w:trHeight w:val="288"/>
        </w:trPr>
        <w:tc>
          <w:tcPr>
            <w:tcW w:w="4100" w:type="dxa"/>
            <w:gridSpan w:val="3"/>
            <w:shd w:val="clear" w:color="auto" w:fill="auto"/>
            <w:noWrap/>
            <w:vAlign w:val="center"/>
            <w:hideMark/>
          </w:tcPr>
          <w:p w14:paraId="647FC2E1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ll death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641685" w14:textId="1E933700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23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0AB8E" w14:textId="10227A95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&lt; 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24C1E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16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1AED318" w14:textId="52A057BA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341FE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089</w:t>
            </w:r>
          </w:p>
        </w:tc>
      </w:tr>
      <w:tr w:rsidR="003A0C21" w:rsidRPr="003A0C21" w14:paraId="301226B5" w14:textId="77777777" w:rsidTr="00601056">
        <w:trPr>
          <w:trHeight w:val="288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365855C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A0041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86B65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CDADC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D4E33F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1E99A4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F90A70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3A0C21" w:rsidRPr="003A0C21" w14:paraId="5EDB81CA" w14:textId="77777777" w:rsidTr="00601056">
        <w:trPr>
          <w:trHeight w:val="288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B430" w14:textId="77777777" w:rsidR="003A0C21" w:rsidRPr="003A0C21" w:rsidRDefault="003A0C21" w:rsidP="003A0C2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6562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5989" w14:textId="77777777" w:rsidR="003A0C21" w:rsidRPr="003A0C21" w:rsidRDefault="003A0C21" w:rsidP="003A0C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BD0D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853A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ABF5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9E16" w14:textId="77777777" w:rsidR="003A0C21" w:rsidRPr="003A0C21" w:rsidRDefault="003A0C21" w:rsidP="003A0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3A0C2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</w:tbl>
    <w:p w14:paraId="781F58C5" w14:textId="7C0F322F" w:rsidR="00565260" w:rsidRPr="00BC6A34" w:rsidRDefault="00565260">
      <w:pPr>
        <w:rPr>
          <w:rFonts w:ascii="Times New Roman" w:hAnsi="Times New Roman"/>
          <w:sz w:val="20"/>
          <w:szCs w:val="20"/>
        </w:rPr>
      </w:pPr>
      <w:r w:rsidRPr="00BC6A34">
        <w:rPr>
          <w:rFonts w:ascii="Times New Roman" w:hAnsi="Times New Roman"/>
          <w:sz w:val="20"/>
          <w:szCs w:val="20"/>
        </w:rPr>
        <w:t>F</w:t>
      </w:r>
      <w:r w:rsidR="0036212A">
        <w:rPr>
          <w:rFonts w:ascii="Times New Roman" w:hAnsi="Times New Roman"/>
          <w:sz w:val="20"/>
          <w:szCs w:val="20"/>
        </w:rPr>
        <w:t xml:space="preserve">, </w:t>
      </w:r>
      <w:r w:rsidRPr="00BC6A34">
        <w:rPr>
          <w:rFonts w:ascii="Times New Roman" w:hAnsi="Times New Roman"/>
          <w:sz w:val="20"/>
          <w:szCs w:val="20"/>
        </w:rPr>
        <w:t>females; M</w:t>
      </w:r>
      <w:r w:rsidR="0036212A">
        <w:rPr>
          <w:rFonts w:ascii="Times New Roman" w:hAnsi="Times New Roman"/>
          <w:sz w:val="20"/>
          <w:szCs w:val="20"/>
        </w:rPr>
        <w:t>,</w:t>
      </w:r>
      <w:r w:rsidRPr="00BC6A34">
        <w:rPr>
          <w:rFonts w:ascii="Times New Roman" w:hAnsi="Times New Roman"/>
          <w:sz w:val="20"/>
          <w:szCs w:val="20"/>
        </w:rPr>
        <w:t xml:space="preserve"> males. Mann-Whitney test. * for eta squared (η</w:t>
      </w:r>
      <w:r w:rsidRPr="00BC6A34">
        <w:rPr>
          <w:rFonts w:ascii="Times New Roman" w:hAnsi="Times New Roman"/>
          <w:sz w:val="20"/>
          <w:szCs w:val="20"/>
          <w:vertAlign w:val="superscript"/>
        </w:rPr>
        <w:t>2</w:t>
      </w:r>
      <w:r w:rsidR="0036212A">
        <w:rPr>
          <w:rFonts w:ascii="Times New Roman" w:hAnsi="Times New Roman"/>
          <w:sz w:val="20"/>
          <w:szCs w:val="20"/>
        </w:rPr>
        <w:t>) &gt; 0</w:t>
      </w:r>
      <w:r w:rsidR="00335A5C">
        <w:rPr>
          <w:rFonts w:ascii="Times New Roman" w:hAnsi="Times New Roman"/>
          <w:sz w:val="20"/>
          <w:szCs w:val="20"/>
        </w:rPr>
        <w:t>.</w:t>
      </w:r>
      <w:r w:rsidRPr="00BC6A34">
        <w:rPr>
          <w:rFonts w:ascii="Times New Roman" w:hAnsi="Times New Roman"/>
          <w:sz w:val="20"/>
          <w:szCs w:val="20"/>
        </w:rPr>
        <w:t>01.</w:t>
      </w:r>
    </w:p>
    <w:p w14:paraId="07BEBAA5" w14:textId="221F3BF2" w:rsidR="00565260" w:rsidRPr="00BC6A34" w:rsidRDefault="00565260">
      <w:pPr>
        <w:spacing w:after="160" w:line="259" w:lineRule="auto"/>
        <w:jc w:val="left"/>
        <w:rPr>
          <w:rFonts w:ascii="Times New Roman" w:hAnsi="Times New Roman"/>
          <w:sz w:val="20"/>
          <w:szCs w:val="20"/>
        </w:rPr>
      </w:pPr>
    </w:p>
    <w:sectPr w:rsidR="00565260" w:rsidRPr="00BC6A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6B6"/>
    <w:rsid w:val="000039D1"/>
    <w:rsid w:val="00020E88"/>
    <w:rsid w:val="000B34A7"/>
    <w:rsid w:val="00127757"/>
    <w:rsid w:val="00151961"/>
    <w:rsid w:val="00165FCC"/>
    <w:rsid w:val="00172501"/>
    <w:rsid w:val="00194091"/>
    <w:rsid w:val="00246F73"/>
    <w:rsid w:val="002A4C01"/>
    <w:rsid w:val="003347A9"/>
    <w:rsid w:val="00335A5C"/>
    <w:rsid w:val="00341FE4"/>
    <w:rsid w:val="0036212A"/>
    <w:rsid w:val="00381C34"/>
    <w:rsid w:val="003A0C21"/>
    <w:rsid w:val="003F66B6"/>
    <w:rsid w:val="00462AFE"/>
    <w:rsid w:val="004765D1"/>
    <w:rsid w:val="00486BF9"/>
    <w:rsid w:val="00486F45"/>
    <w:rsid w:val="0052136D"/>
    <w:rsid w:val="00565260"/>
    <w:rsid w:val="00576643"/>
    <w:rsid w:val="005C75DE"/>
    <w:rsid w:val="00601056"/>
    <w:rsid w:val="00623A48"/>
    <w:rsid w:val="00694F5E"/>
    <w:rsid w:val="00696FA1"/>
    <w:rsid w:val="006D1245"/>
    <w:rsid w:val="006E7F29"/>
    <w:rsid w:val="006F3C94"/>
    <w:rsid w:val="00713F9E"/>
    <w:rsid w:val="00764DA9"/>
    <w:rsid w:val="00797B0F"/>
    <w:rsid w:val="007D6E83"/>
    <w:rsid w:val="00896ACF"/>
    <w:rsid w:val="008C5093"/>
    <w:rsid w:val="009C08A6"/>
    <w:rsid w:val="00AA5281"/>
    <w:rsid w:val="00AC37E2"/>
    <w:rsid w:val="00BC65F2"/>
    <w:rsid w:val="00BC6A34"/>
    <w:rsid w:val="00CE157B"/>
    <w:rsid w:val="00CF2C2C"/>
    <w:rsid w:val="00D46E96"/>
    <w:rsid w:val="00D62815"/>
    <w:rsid w:val="00D82B4C"/>
    <w:rsid w:val="00D82DA8"/>
    <w:rsid w:val="00D95670"/>
    <w:rsid w:val="00DB6C76"/>
    <w:rsid w:val="00F37F70"/>
    <w:rsid w:val="00F5217D"/>
    <w:rsid w:val="00FC0349"/>
    <w:rsid w:val="00FC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B4BB4"/>
  <w15:docId w15:val="{F685313B-9520-4B6A-AAD5-CF370B1E8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5F2"/>
    <w:pPr>
      <w:spacing w:after="40" w:line="360" w:lineRule="auto"/>
      <w:jc w:val="both"/>
    </w:pPr>
    <w:rPr>
      <w:rFonts w:ascii="Segoe UI" w:hAnsi="Segoe U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iego">
    <w:name w:val="Diego"/>
    <w:basedOn w:val="Normal"/>
    <w:link w:val="DiegoChar"/>
    <w:qFormat/>
    <w:rsid w:val="009C08A6"/>
    <w:rPr>
      <w:rFonts w:eastAsiaTheme="minorHAnsi" w:cstheme="minorBidi"/>
    </w:rPr>
  </w:style>
  <w:style w:type="character" w:customStyle="1" w:styleId="DiegoChar">
    <w:name w:val="Diego Char"/>
    <w:basedOn w:val="Fontepargpadro"/>
    <w:link w:val="Diego"/>
    <w:rsid w:val="009C08A6"/>
    <w:rPr>
      <w:rFonts w:ascii="Segoe UI" w:eastAsiaTheme="minorHAnsi" w:hAnsi="Segoe UI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D6E8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D6E83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Fontepargpadro"/>
    <w:uiPriority w:val="99"/>
    <w:unhideWhenUsed/>
    <w:rsid w:val="0012775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2775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AC3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03B1F-497A-49E0-8CAA-7B456A9E9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44</Words>
  <Characters>1860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 </cp:lastModifiedBy>
  <cp:revision>9</cp:revision>
  <cp:lastPrinted>2020-09-17T10:44:00Z</cp:lastPrinted>
  <dcterms:created xsi:type="dcterms:W3CDTF">2021-02-05T16:41:00Z</dcterms:created>
  <dcterms:modified xsi:type="dcterms:W3CDTF">2021-03-29T15:33:00Z</dcterms:modified>
</cp:coreProperties>
</file>